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5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113"/>
        <w:gridCol w:w="2609"/>
        <w:gridCol w:w="1328"/>
        <w:gridCol w:w="1238"/>
        <w:gridCol w:w="533"/>
        <w:gridCol w:w="1704"/>
      </w:tblGrid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Heading2"/>
              <w:rPr/>
            </w:pPr>
            <w:r>
              <w:rPr/>
              <w:t>Mouse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uery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rget Name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rget Start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rget End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 ID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 Coverage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X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X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40197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51648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D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X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79728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85136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R0B1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X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85245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85624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FX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X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73945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75951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IF2S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X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85152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87329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HA1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X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372319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373263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S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GN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X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78931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80042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F16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X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71845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75683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2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X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61582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63667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9A7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X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34490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3062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UBGCP5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6537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10036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FIP1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14133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19963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PA2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20244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21409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PA1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24887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28903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E3A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55007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58318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10A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93675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10687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BRB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86387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09734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BRA5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68099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76346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BRG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99389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65916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CA2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55406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69888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RC2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32035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50060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BA2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57910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63717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JP1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18161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23891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LF1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66528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71232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NA7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87296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98598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NGA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54868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55667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PP4A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65239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70273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C50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72577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73329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GAT4A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73928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83061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RPB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68645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69102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KRN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19236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19352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GEL2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15345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15485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N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12214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12312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URF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77193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77600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RPN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75984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76404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Heading2"/>
              <w:rPr/>
            </w:pPr>
            <w:r>
              <w:rPr/>
              <w:t>Dog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Query       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arget Name       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rget Start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rget End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 ID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 Coverage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X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X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69389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90508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D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X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82070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11060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R0B1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X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34938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35407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FX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X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71669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74387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IF2S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X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1590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3354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HA1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X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9187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30555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S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X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4946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1901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GN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X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64643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66086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F16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X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56841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62770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2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X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42003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46896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9A7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X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19397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33625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UBGCP5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12657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18544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FIP1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94037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01333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PA2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91442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93771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PA1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84670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89491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E3A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25497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29008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10A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68862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83108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BRB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72389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94519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BRA5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50990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58932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BRG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80972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48138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CA2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20877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55873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RC2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56735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80856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BA2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22459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28509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JP1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85307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93525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LF1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49428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49457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NA7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70836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83318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NGA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35744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37349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PP4A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21250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26785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C50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18123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19537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GAT4A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05883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17429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RPB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2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67355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67935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KRN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27349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27475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GEL2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22158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22313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N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17207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17293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URF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70663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71130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Heading2"/>
              <w:rPr/>
            </w:pPr>
            <w:r>
              <w:rPr/>
              <w:t>Opossum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uery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rget Name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rget Start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rget End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 ID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 Coverage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X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_1325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735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714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D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_1679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3972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8215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R0B1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_1327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6220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6588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FX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_1500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2909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6759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IF2S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_1500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6161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7688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HA1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_1479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016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63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S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_1364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942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3116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GN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_1267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046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6824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F16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_1267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9376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320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2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_1267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3463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5211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9A7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_1267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8472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2091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UBGCP5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_1267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0096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4301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FIP1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_1267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1755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1262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PA2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_1267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1736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2307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PA1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_1267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6022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1969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E3A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_1665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068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6733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10A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_1665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8912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8475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BRB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_1665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4316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0484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BRA5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_1665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3273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5169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BRG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_1267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9330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7135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CA2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_1267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9068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0298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RC2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_1267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6919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7348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BA2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_1337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7023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0660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JP1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_1337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410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3175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LF1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_1337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4042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3905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NA7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_1360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690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140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NGA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_1665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327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3995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PP4A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_1665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328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291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C50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_1665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730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121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GAT4A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_1665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993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649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RPB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_15105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133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094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KRN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GEL2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N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URF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RPN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_15105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037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287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Heading2"/>
              <w:rPr/>
            </w:pPr>
            <w:r>
              <w:rPr/>
              <w:t>Tammar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uery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rget Name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rget Start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rget End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 ID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 Coverage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E3A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Q98573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 (Exons 9, 11)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BRB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Q98573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(Exon 4)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RC2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Q98573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(Exon 20)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NGA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Q98573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(Exon 7)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RPB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17632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RPN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Q98573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Heading2"/>
              <w:rPr/>
            </w:pPr>
            <w:r>
              <w:rPr/>
              <w:t>Platypus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uery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rget Name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rget Start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rget End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 ID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 Coverage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E3A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a_Bb_358D20 (AC153157)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93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95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NGA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a_Bb_358D20 (AC153157)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94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76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 (Exons 5,6 and 7)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RPB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ontig_31468,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AAPN01400224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tig_247728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AAPN01346103)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58 (31468)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3 (247728)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 (Exons 2, 5 and 6)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Heading2"/>
              <w:rPr/>
            </w:pPr>
            <w:r>
              <w:rPr/>
              <w:t>Chicken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uery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rget Name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rget Start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rget End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 ID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 Coverage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X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55138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66417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D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25162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03706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R0B1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36508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36634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FX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54800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56185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IF2S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58358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59622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HA1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363169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363908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S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31813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40237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GN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14936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15831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F16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16986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18710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2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23664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24132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9A7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26467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33170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UBGCP5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38015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39971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FIP1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41901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46980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PA2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47260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47643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PA1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49111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49437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E3A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93506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95527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10A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71205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82078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BRB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45944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48705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BRA5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29271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33911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BRG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98812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28367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CA2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73160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83242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RC2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53185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63589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BA2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3251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7135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JP1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0162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4278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LF1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4754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7231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NA7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3566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7339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NGA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96228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96366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PP4A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21958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26242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C50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33806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34122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GAT4A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34706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41673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RPB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2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6788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7008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KRN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GEL2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N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URF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RPN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Heading2"/>
              <w:rPr/>
            </w:pPr>
            <w:r>
              <w:rPr/>
              <w:t>Zebrafish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uery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rget Name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rget Start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rget End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 ID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 Coverage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X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97165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01043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D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2904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6809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R0B1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FX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8114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8231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IF2S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2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2400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4168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HA1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5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5794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6520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S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GN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17713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18016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F16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NA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32240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33962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2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69091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69158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9A7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69908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75649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UBGCP5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79840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81800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FIP1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36597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40325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PA2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44139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45062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PA1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45321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45669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E3A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08574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09643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10A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01720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02825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BRB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56830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65965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BRA5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34958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37639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BRG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78025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93702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CA2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23824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33512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RC2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47581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55207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BA2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53380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58119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JP1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LF1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87458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89681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NA7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37918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39797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NGA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07777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07898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PP4A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0160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5868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C50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GAT4A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0893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5927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RPB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NA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1305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2180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KRN3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GEL2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N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URF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RPN</w:t>
            </w:r>
          </w:p>
        </w:tc>
        <w:tc>
          <w:tcPr>
            <w:tcW w:w="2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AU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sz w:val="20"/>
      <w:lang w:val="en-GB" w:eastAsia="zh-CN"/>
    </w:rPr>
  </w:style>
  <w:style w:type="character" w:styleId="WW8Num1z0">
    <w:name w:val="WW8Num1z0"/>
    <w:qFormat/>
    <w:rPr>
      <w:rFonts w:ascii="Arial" w:hAnsi="Arial" w:eastAsia="Times" w:cs="Arial"/>
    </w:rPr>
  </w:style>
  <w:style w:type="character" w:styleId="WW8Num2z2">
    <w:name w:val="WW8Num2z2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30T23:09:00Z</dcterms:created>
  <dc:creator>RSBS4647</dc:creator>
  <dc:description/>
  <dc:language>en-US</dc:language>
  <cp:lastModifiedBy>RSBS4647</cp:lastModifiedBy>
  <dcterms:modified xsi:type="dcterms:W3CDTF">2006-09-08T01:02:00Z</dcterms:modified>
  <cp:revision>2</cp:revision>
  <dc:subject/>
  <dc:title>Mouse</dc:title>
</cp:coreProperties>
</file>